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680" w:type="dxa"/>
        <w:tblLook w:val="04A0" w:firstRow="1" w:lastRow="0" w:firstColumn="1" w:lastColumn="0" w:noHBand="0" w:noVBand="1"/>
      </w:tblPr>
      <w:tblGrid>
        <w:gridCol w:w="271"/>
        <w:gridCol w:w="1777"/>
        <w:gridCol w:w="1663"/>
        <w:gridCol w:w="2111"/>
        <w:gridCol w:w="1663"/>
        <w:gridCol w:w="705"/>
        <w:gridCol w:w="1190"/>
        <w:gridCol w:w="1300"/>
      </w:tblGrid>
      <w:tr w:rsidR="00EC3F9D" w:rsidRPr="00EC3F9D" w14:paraId="006BC966" w14:textId="77777777" w:rsidTr="00EC3F9D">
        <w:trPr>
          <w:trHeight w:val="340"/>
        </w:trPr>
        <w:tc>
          <w:tcPr>
            <w:tcW w:w="819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230F3" w14:textId="36C6BF92" w:rsidR="00EC3F9D" w:rsidRPr="00EC3F9D" w:rsidRDefault="00204711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S</w:t>
            </w:r>
            <w:r w:rsidR="00EC3F9D"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1</w:t>
            </w:r>
            <w:r w:rsidR="000727F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 xml:space="preserve"> Table</w:t>
            </w:r>
            <w:bookmarkStart w:id="0" w:name="_GoBack"/>
            <w:bookmarkEnd w:id="0"/>
            <w:r w:rsidR="00EC3F9D"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 xml:space="preserve">. </w:t>
            </w:r>
            <w:r w:rsidR="00EC3F9D" w:rsidRPr="00EC3F9D">
              <w:rPr>
                <w:rFonts w:ascii="Calibri" w:eastAsia="Times New Roman" w:hAnsi="Calibri" w:cs="Calibri"/>
                <w:color w:val="000000"/>
                <w:sz w:val="24"/>
              </w:rPr>
              <w:t>Vaccine confidence shifts before vs during the pandemi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CCEDD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E666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11C51538" w14:textId="77777777" w:rsidTr="00EC3F9D">
        <w:trPr>
          <w:trHeight w:val="320"/>
        </w:trPr>
        <w:tc>
          <w:tcPr>
            <w:tcW w:w="371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21A08B9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 xml:space="preserve">Vaccines prevent disease 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CD83A9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640E9A0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34F6316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799132B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19BC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2524D75B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C99A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04FE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5B44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44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1520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DURING THE PANDEMI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22CD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D277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</w:tr>
      <w:tr w:rsidR="00EC3F9D" w:rsidRPr="00EC3F9D" w14:paraId="2E3D9E6C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7369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4336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2DB5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5059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N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26C4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Don't know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3580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3290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8797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</w:tr>
      <w:tr w:rsidR="00EC3F9D" w:rsidRPr="00EC3F9D" w14:paraId="1061AA97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64BD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4F6B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 xml:space="preserve">BEFORE THE PANDEMIC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B4E2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 xml:space="preserve">No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3B0310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F16929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5C168C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CBBB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9ABB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43C1D4AA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0E3E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11A86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2A6D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 xml:space="preserve">Don't know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BF3D5C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A1ECBD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03E20F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134B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06C7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2E92B893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4576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DB98E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2F77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 xml:space="preserve">Yes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BDA886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F6CA50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BC2A4B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40CF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1C91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41BE0ABC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A755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501B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E8AF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695A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6B21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84C4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1A63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10DE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16AB61DA" w14:textId="77777777" w:rsidTr="00EC3F9D">
        <w:trPr>
          <w:trHeight w:val="340"/>
        </w:trPr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EB254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C06CC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DA87C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577EF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Pearson chi2 =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6F254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21.7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B4693" w14:textId="77777777" w:rsidR="00EC3F9D" w:rsidRPr="00EC3F9D" w:rsidRDefault="00EC3F9D" w:rsidP="00EC3F9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proofErr w:type="spellStart"/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Pr</w:t>
            </w:r>
            <w:proofErr w:type="spellEnd"/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 xml:space="preserve"> =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F48E0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0.000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7A2F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</w:p>
        </w:tc>
      </w:tr>
      <w:tr w:rsidR="00EC3F9D" w:rsidRPr="00EC3F9D" w14:paraId="7C2D9D99" w14:textId="77777777" w:rsidTr="00EC3F9D">
        <w:trPr>
          <w:trHeight w:val="320"/>
        </w:trPr>
        <w:tc>
          <w:tcPr>
            <w:tcW w:w="582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7D59693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 xml:space="preserve">Vaccines are important for child's health 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7FE6FF3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719A25C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D76582D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6507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276D087A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F189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17D2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A14A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7118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N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7E10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Don't know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E536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0157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3AFF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</w:tr>
      <w:tr w:rsidR="00EC3F9D" w:rsidRPr="00EC3F9D" w14:paraId="691C73ED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00DF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2899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 xml:space="preserve">BEFORE THE PANDEMIC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81A0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 xml:space="preserve">No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889D55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08A749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067A74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934D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BED4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57046371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2BAF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09137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F778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 xml:space="preserve">Don't know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A5A69D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F59DCB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B33688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EBAD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37BE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1C58602D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C3C9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ED8C6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0D35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 xml:space="preserve">Yes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8A6599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687307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11A237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0D8C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672F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1AFA9FC0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599F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CFDF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972D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41E2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5F36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4181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D61F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183D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76E627E1" w14:textId="77777777" w:rsidTr="00EC3F9D">
        <w:trPr>
          <w:trHeight w:val="340"/>
        </w:trPr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F4196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3D57E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23B99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51F58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Pearson chi2 =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046BE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16.8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69D58" w14:textId="77777777" w:rsidR="00EC3F9D" w:rsidRPr="00EC3F9D" w:rsidRDefault="00EC3F9D" w:rsidP="00EC3F9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proofErr w:type="spellStart"/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Pr</w:t>
            </w:r>
            <w:proofErr w:type="spellEnd"/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 xml:space="preserve"> =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F2D41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0.000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1338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</w:p>
        </w:tc>
      </w:tr>
      <w:tr w:rsidR="00EC3F9D" w:rsidRPr="00EC3F9D" w14:paraId="6B66DE56" w14:textId="77777777" w:rsidTr="00EC3F9D">
        <w:trPr>
          <w:trHeight w:val="320"/>
        </w:trPr>
        <w:tc>
          <w:tcPr>
            <w:tcW w:w="582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694C916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 xml:space="preserve">Vaccines are important for your health 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4F355FD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636B4A2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BBC9001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5872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38BB4F22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69AC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E2FF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1F9C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8EBF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N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FE97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Don't know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D275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7FB0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4AB8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</w:tr>
      <w:tr w:rsidR="00EC3F9D" w:rsidRPr="00EC3F9D" w14:paraId="4B37730D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A079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029E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 xml:space="preserve">BEFORE THE PANDEMIC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5E3C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 xml:space="preserve">No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0D00C9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E3E275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736844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B04C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4B45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2A75CABD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A386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F116F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D3A6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 xml:space="preserve">Don't know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0058C1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59A89A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A5D02C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F29E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4795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2F31E066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8390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6E90E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8B57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 xml:space="preserve">Yes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294680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825154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76B929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5C33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CAC0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33611B0D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68D2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09DF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71BA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AB82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8A3F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7293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2328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8063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727D9C71" w14:textId="77777777" w:rsidTr="00EC3F9D">
        <w:trPr>
          <w:trHeight w:val="340"/>
        </w:trPr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78755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F97E7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35275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F2EAB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Pearson chi2 =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E19A2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10.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A2893" w14:textId="77777777" w:rsidR="00EC3F9D" w:rsidRPr="00EC3F9D" w:rsidRDefault="00EC3F9D" w:rsidP="00EC3F9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proofErr w:type="spellStart"/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Pr</w:t>
            </w:r>
            <w:proofErr w:type="spellEnd"/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 xml:space="preserve"> =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38F9B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0.032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FF0D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</w:p>
        </w:tc>
      </w:tr>
      <w:tr w:rsidR="00EC3F9D" w:rsidRPr="00EC3F9D" w14:paraId="0F82E703" w14:textId="77777777" w:rsidTr="00EC3F9D">
        <w:trPr>
          <w:trHeight w:val="320"/>
        </w:trPr>
        <w:tc>
          <w:tcPr>
            <w:tcW w:w="582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7E78BAB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 xml:space="preserve">New vaccines do not pose more risk 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8E5F942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9984685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1D64B96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8937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640F2F1C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2460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38E4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3746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7E54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N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26C5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Don't know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2DA1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6010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3947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</w:tr>
      <w:tr w:rsidR="00EC3F9D" w:rsidRPr="00EC3F9D" w14:paraId="32B5B36F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289A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7735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 xml:space="preserve">BEFORE THE PANDEMIC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0F3B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 xml:space="preserve">No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D4489E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F28460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CD52CF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934F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1BCF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307027E5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7E11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E3CB9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6A70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 xml:space="preserve">Don't know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7C0D60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19E8AD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0015A9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9B95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7CE6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03C7E551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59B3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91C3D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45CD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 xml:space="preserve">Yes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2B83B1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67FC4F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4748D3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B6AD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AD3D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205E05BE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F41F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1CBC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191D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2594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1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99DF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2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EAA4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34E6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328C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513CB259" w14:textId="77777777" w:rsidTr="00EC3F9D">
        <w:trPr>
          <w:trHeight w:val="340"/>
        </w:trPr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F1E8B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39024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D8027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A5885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Pearson chi2 =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2C601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19.8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2C61D" w14:textId="77777777" w:rsidR="00EC3F9D" w:rsidRPr="00EC3F9D" w:rsidRDefault="00EC3F9D" w:rsidP="00EC3F9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proofErr w:type="spellStart"/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Pr</w:t>
            </w:r>
            <w:proofErr w:type="spellEnd"/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 xml:space="preserve"> =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737C2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0.00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B7A9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</w:p>
        </w:tc>
      </w:tr>
      <w:tr w:rsidR="00EC3F9D" w:rsidRPr="00EC3F9D" w14:paraId="0B18AEF3" w14:textId="77777777" w:rsidTr="00EC3F9D">
        <w:trPr>
          <w:trHeight w:val="320"/>
        </w:trPr>
        <w:tc>
          <w:tcPr>
            <w:tcW w:w="371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092E603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Vaccines are safe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E8EC739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67DB026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EDB5E80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0C50CEB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8AF6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71D89B1B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60DE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0526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4B90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9519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N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CC5A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Don't know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84AA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6439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98ED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</w:tr>
      <w:tr w:rsidR="00EC3F9D" w:rsidRPr="00EC3F9D" w14:paraId="2F24ABF6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40F0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F00D7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 xml:space="preserve">BEFORE THE PANDEMIC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2725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 xml:space="preserve">No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1ABDFD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F75D04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B82E95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D295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90C6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492CBC54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C067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30690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7F4E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 xml:space="preserve">Don't know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F3A7A2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72B298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3A224B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9679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8A48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7D63A3C3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C9FE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EE931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E76D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 xml:space="preserve">Yes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DF065B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03AF05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5E241D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4973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7D3F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7944D24F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73C9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E146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32FD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F7B7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FF39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FC15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8B51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8C86" w14:textId="77777777" w:rsidR="00EC3F9D" w:rsidRPr="00EC3F9D" w:rsidRDefault="00EC3F9D" w:rsidP="00EC3F9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EC3F9D" w:rsidRPr="00EC3F9D" w14:paraId="22E8EA93" w14:textId="77777777" w:rsidTr="00EC3F9D">
        <w:trPr>
          <w:trHeight w:val="340"/>
        </w:trPr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51489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1C514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26D06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D7A6F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Pearson chi2 =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EECE3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color w:val="000000"/>
                <w:sz w:val="24"/>
              </w:rPr>
              <w:t>9.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27DE8" w14:textId="77777777" w:rsidR="00EC3F9D" w:rsidRPr="00EC3F9D" w:rsidRDefault="00EC3F9D" w:rsidP="00EC3F9D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proofErr w:type="spellStart"/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Pr</w:t>
            </w:r>
            <w:proofErr w:type="spellEnd"/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 xml:space="preserve"> =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50507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EC3F9D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0.046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9C8F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</w:p>
        </w:tc>
      </w:tr>
      <w:tr w:rsidR="00EC3F9D" w:rsidRPr="00EC3F9D" w14:paraId="0CC2C9EE" w14:textId="77777777" w:rsidTr="00EC3F9D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CDF6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37ED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459B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2239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D984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A40C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4D61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6717" w14:textId="77777777" w:rsidR="00EC3F9D" w:rsidRPr="00EC3F9D" w:rsidRDefault="00EC3F9D" w:rsidP="00EC3F9D">
            <w:pPr>
              <w:spacing w:line="240" w:lineRule="auto"/>
              <w:rPr>
                <w:rFonts w:ascii="Calibri" w:eastAsia="Times New Roman" w:hAnsi="Calibri" w:cs="Calibri"/>
                <w:sz w:val="24"/>
              </w:rPr>
            </w:pPr>
          </w:p>
        </w:tc>
      </w:tr>
    </w:tbl>
    <w:p w14:paraId="4A84D9B3" w14:textId="77777777" w:rsidR="008B3559" w:rsidRDefault="008B3559"/>
    <w:sectPr w:rsidR="008B3559" w:rsidSect="000C6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F9D"/>
    <w:rsid w:val="00012AA3"/>
    <w:rsid w:val="00017073"/>
    <w:rsid w:val="00040EEB"/>
    <w:rsid w:val="000448E3"/>
    <w:rsid w:val="00050C19"/>
    <w:rsid w:val="00056434"/>
    <w:rsid w:val="0006529B"/>
    <w:rsid w:val="000727FD"/>
    <w:rsid w:val="00081A25"/>
    <w:rsid w:val="000A4750"/>
    <w:rsid w:val="000C6BBC"/>
    <w:rsid w:val="000D129A"/>
    <w:rsid w:val="000F7AA1"/>
    <w:rsid w:val="00102C69"/>
    <w:rsid w:val="00127F3D"/>
    <w:rsid w:val="001405B3"/>
    <w:rsid w:val="00153C03"/>
    <w:rsid w:val="00154435"/>
    <w:rsid w:val="0015562D"/>
    <w:rsid w:val="001659E3"/>
    <w:rsid w:val="00166CF4"/>
    <w:rsid w:val="001B7EC4"/>
    <w:rsid w:val="001E1D11"/>
    <w:rsid w:val="001E60BD"/>
    <w:rsid w:val="001F27C4"/>
    <w:rsid w:val="002027EC"/>
    <w:rsid w:val="00204711"/>
    <w:rsid w:val="00213D45"/>
    <w:rsid w:val="00235808"/>
    <w:rsid w:val="00243F16"/>
    <w:rsid w:val="002B5675"/>
    <w:rsid w:val="002E0F61"/>
    <w:rsid w:val="002E4BF8"/>
    <w:rsid w:val="002F0DD3"/>
    <w:rsid w:val="002F5B8D"/>
    <w:rsid w:val="0030128B"/>
    <w:rsid w:val="003139B0"/>
    <w:rsid w:val="00323EF2"/>
    <w:rsid w:val="00334544"/>
    <w:rsid w:val="003621FD"/>
    <w:rsid w:val="00373C26"/>
    <w:rsid w:val="004220D6"/>
    <w:rsid w:val="00425E2C"/>
    <w:rsid w:val="00484E14"/>
    <w:rsid w:val="004910AC"/>
    <w:rsid w:val="004B7D64"/>
    <w:rsid w:val="004C07E4"/>
    <w:rsid w:val="00504A3F"/>
    <w:rsid w:val="005122EA"/>
    <w:rsid w:val="00532EDF"/>
    <w:rsid w:val="0053448D"/>
    <w:rsid w:val="00537084"/>
    <w:rsid w:val="00576DFC"/>
    <w:rsid w:val="005841E5"/>
    <w:rsid w:val="00593B27"/>
    <w:rsid w:val="005D77AC"/>
    <w:rsid w:val="005E571F"/>
    <w:rsid w:val="00612EA1"/>
    <w:rsid w:val="00622961"/>
    <w:rsid w:val="00650BB5"/>
    <w:rsid w:val="00662B70"/>
    <w:rsid w:val="0067568C"/>
    <w:rsid w:val="00681E20"/>
    <w:rsid w:val="006A20EA"/>
    <w:rsid w:val="006C1FE0"/>
    <w:rsid w:val="006E5243"/>
    <w:rsid w:val="00737CB4"/>
    <w:rsid w:val="00741A73"/>
    <w:rsid w:val="007429C8"/>
    <w:rsid w:val="007619F6"/>
    <w:rsid w:val="007C50AC"/>
    <w:rsid w:val="007F249F"/>
    <w:rsid w:val="008153EF"/>
    <w:rsid w:val="008342A9"/>
    <w:rsid w:val="00843300"/>
    <w:rsid w:val="008937BA"/>
    <w:rsid w:val="008B3559"/>
    <w:rsid w:val="008C1697"/>
    <w:rsid w:val="008F3BAE"/>
    <w:rsid w:val="00932F0B"/>
    <w:rsid w:val="00961470"/>
    <w:rsid w:val="00964EE3"/>
    <w:rsid w:val="00992D1E"/>
    <w:rsid w:val="009C0AF7"/>
    <w:rsid w:val="009E025D"/>
    <w:rsid w:val="009E345E"/>
    <w:rsid w:val="009E5120"/>
    <w:rsid w:val="009F362F"/>
    <w:rsid w:val="00A058FC"/>
    <w:rsid w:val="00A15C08"/>
    <w:rsid w:val="00A274EA"/>
    <w:rsid w:val="00A303E5"/>
    <w:rsid w:val="00A77F3A"/>
    <w:rsid w:val="00AB4680"/>
    <w:rsid w:val="00AD1AF2"/>
    <w:rsid w:val="00AE3A04"/>
    <w:rsid w:val="00B22E52"/>
    <w:rsid w:val="00B3139C"/>
    <w:rsid w:val="00B33A82"/>
    <w:rsid w:val="00B40C2D"/>
    <w:rsid w:val="00B510F9"/>
    <w:rsid w:val="00B76DB4"/>
    <w:rsid w:val="00BB3561"/>
    <w:rsid w:val="00BF7E23"/>
    <w:rsid w:val="00C253F4"/>
    <w:rsid w:val="00C76316"/>
    <w:rsid w:val="00C7733F"/>
    <w:rsid w:val="00CB17D9"/>
    <w:rsid w:val="00CB5FD3"/>
    <w:rsid w:val="00CD1521"/>
    <w:rsid w:val="00CD152C"/>
    <w:rsid w:val="00CE10FC"/>
    <w:rsid w:val="00CE12B2"/>
    <w:rsid w:val="00CE17C2"/>
    <w:rsid w:val="00D10954"/>
    <w:rsid w:val="00D10C97"/>
    <w:rsid w:val="00D14F06"/>
    <w:rsid w:val="00D32E0C"/>
    <w:rsid w:val="00D35C4D"/>
    <w:rsid w:val="00D42AA4"/>
    <w:rsid w:val="00D43C9C"/>
    <w:rsid w:val="00D60021"/>
    <w:rsid w:val="00D62F4B"/>
    <w:rsid w:val="00D90A20"/>
    <w:rsid w:val="00DC0317"/>
    <w:rsid w:val="00DC0F32"/>
    <w:rsid w:val="00DC3E63"/>
    <w:rsid w:val="00DC693C"/>
    <w:rsid w:val="00DD06F2"/>
    <w:rsid w:val="00DE5E9D"/>
    <w:rsid w:val="00DE7B3B"/>
    <w:rsid w:val="00DF7AEB"/>
    <w:rsid w:val="00E01E97"/>
    <w:rsid w:val="00E243B9"/>
    <w:rsid w:val="00E4059D"/>
    <w:rsid w:val="00E63D76"/>
    <w:rsid w:val="00E70884"/>
    <w:rsid w:val="00EA71A4"/>
    <w:rsid w:val="00EB0531"/>
    <w:rsid w:val="00EC0C2C"/>
    <w:rsid w:val="00EC3F9D"/>
    <w:rsid w:val="00ED3302"/>
    <w:rsid w:val="00EF0D97"/>
    <w:rsid w:val="00F145AF"/>
    <w:rsid w:val="00F149E8"/>
    <w:rsid w:val="00F17E99"/>
    <w:rsid w:val="00F70A56"/>
    <w:rsid w:val="00F76079"/>
    <w:rsid w:val="00FC66B6"/>
    <w:rsid w:val="00FD274B"/>
    <w:rsid w:val="00FD329B"/>
    <w:rsid w:val="00FF7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3E585"/>
  <w15:chartTrackingRefBased/>
  <w15:docId w15:val="{FAE0609D-8883-5C41-B582-3D2C1D5A8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697"/>
    <w:rPr>
      <w:rFonts w:asciiTheme="minorHAnsi" w:hAnsiTheme="minorHAnsi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3F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F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F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F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F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F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F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F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F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F9D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F9D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F9D"/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F9D"/>
    <w:rPr>
      <w:rFonts w:asciiTheme="minorHAnsi" w:eastAsiaTheme="majorEastAsia" w:hAnsiTheme="minorHAnsi" w:cstheme="majorBidi"/>
      <w:i/>
      <w:iCs/>
      <w:color w:val="0F4761" w:themeColor="accent1" w:themeShade="BF"/>
      <w:kern w:val="0"/>
      <w:sz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F9D"/>
    <w:rPr>
      <w:rFonts w:asciiTheme="minorHAnsi" w:eastAsiaTheme="majorEastAsia" w:hAnsiTheme="minorHAnsi" w:cstheme="majorBidi"/>
      <w:color w:val="0F4761" w:themeColor="accent1" w:themeShade="BF"/>
      <w:kern w:val="0"/>
      <w:sz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F9D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F9D"/>
    <w:rPr>
      <w:rFonts w:asciiTheme="minorHAnsi" w:eastAsiaTheme="majorEastAsia" w:hAnsiTheme="minorHAnsi" w:cstheme="majorBidi"/>
      <w:color w:val="595959" w:themeColor="text1" w:themeTint="A6"/>
      <w:kern w:val="0"/>
      <w:sz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F9D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F9D"/>
    <w:rPr>
      <w:rFonts w:asciiTheme="minorHAnsi" w:eastAsiaTheme="majorEastAsia" w:hAnsiTheme="minorHAnsi" w:cstheme="majorBidi"/>
      <w:color w:val="272727" w:themeColor="text1" w:themeTint="D8"/>
      <w:kern w:val="0"/>
      <w:sz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C3F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F9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F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3F9D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C3F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F9D"/>
    <w:rPr>
      <w:rFonts w:asciiTheme="minorHAnsi" w:hAnsiTheme="minorHAnsi"/>
      <w:i/>
      <w:iCs/>
      <w:color w:val="404040" w:themeColor="text1" w:themeTint="BF"/>
      <w:kern w:val="0"/>
      <w:sz w:val="22"/>
      <w14:ligatures w14:val="none"/>
    </w:rPr>
  </w:style>
  <w:style w:type="paragraph" w:styleId="ListParagraph">
    <w:name w:val="List Paragraph"/>
    <w:basedOn w:val="Normal"/>
    <w:uiPriority w:val="34"/>
    <w:qFormat/>
    <w:rsid w:val="00EC3F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3F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F9D"/>
    <w:rPr>
      <w:rFonts w:asciiTheme="minorHAnsi" w:hAnsiTheme="minorHAnsi"/>
      <w:i/>
      <w:iCs/>
      <w:color w:val="0F4761" w:themeColor="accent1" w:themeShade="BF"/>
      <w:kern w:val="0"/>
      <w:sz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C3F9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04711"/>
    <w:pPr>
      <w:spacing w:line="240" w:lineRule="auto"/>
    </w:pPr>
    <w:rPr>
      <w:rFonts w:asciiTheme="minorHAnsi" w:hAnsiTheme="minorHAnsi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15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isson, Alix</dc:creator>
  <cp:keywords/>
  <dc:description/>
  <cp:lastModifiedBy>Jan Louis Non</cp:lastModifiedBy>
  <cp:revision>2</cp:revision>
  <dcterms:created xsi:type="dcterms:W3CDTF">2025-06-05T14:48:00Z</dcterms:created>
  <dcterms:modified xsi:type="dcterms:W3CDTF">2025-06-05T14:48:00Z</dcterms:modified>
</cp:coreProperties>
</file>